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701"/>
        <w:gridCol w:w="2552"/>
        <w:gridCol w:w="2268"/>
      </w:tblGrid>
      <w:tr>
        <w:trPr>
          <w:trHeight w:val="637" w:hRule="atLeas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Autho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Popula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Intervention 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Key Finding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Conclusions</w:t>
            </w:r>
          </w:p>
        </w:tc>
      </w:tr>
      <w:tr>
        <w:trPr>
          <w:trHeight w:val="319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Gao 201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CT of 50 patients undergoing elective lobectomy and one lung ventilation</w:t>
            </w:r>
          </w:p>
          <w:p>
            <w:pPr>
              <w:pStyle w:val="Normal"/>
              <w:spacing w:lineRule="auto" w:line="240" w:before="0" w:after="0"/>
              <w:rPr>
                <w:rFonts w:eastAsia="Yu Minch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bolus 1 microgram/kg prior to general anaesthes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1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not associated with any changes in HR, MAP, or Bispectral Index (BIS).</w:t>
            </w: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2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Dexmedetomidine was associated with reduced serum TNF-α and MDA at 60 minutes and 90 minutesInflammatory markers: The group given dexmedetomidine showed reduced TNF-α and MDA at 60 min and 90 min after one lung ventilation. 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re-treatment with 1 microgram/kg of dexmedetomidine prior to anaesthesia was associated with reduced biochemical markers of lung injury after lobectomy and one lung ventilation.</w:t>
            </w:r>
          </w:p>
        </w:tc>
      </w:tr>
      <w:tr>
        <w:trPr>
          <w:trHeight w:val="319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Kang 20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RCT of 47 patients undergoing elective laparoscopic cholecystemomy for chronic cholecystitis.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Dexmedetomidine 1 microgram/kg laoding dose and 0.5 microgram/kg infusion was started immediately after induction of general anaesthesia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1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associated with lower requirement for sevoflurane and remifental intra-operatively.</w:t>
            </w: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2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associated with reduced intra-operative fentanyl requirement.</w:t>
            </w: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3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associated with reduced intra-operative cytokines (below baseline). Notably, the control group had no increase in cytokines to suggest an inflammatory response to surge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4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associated with reduced CRP and white cell count (WCC) day 1 post-operatively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Intra-operative dexmedetomidine infusion at 0.5 micrograms/kg/hr was associated with reduced intra-operative cytokines and reduced WCC and CRP day 1 post-operatively in patients receiving elective laparoscopic cholecystectomy. 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Kawazoe 201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Multi centre RCT of 201 ventilated ICU patients with a diagnosis of sepsi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Control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Propofol, midazolam, and analges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Treatment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Dexmedetomidine and analgesia+/- other sedation if requir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Sedative agents were titrated to target sedation score in the ICU. 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Primary outcomes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This study demonstrated an 8% reduction in 28 day mortality with dexmedetomidine sedation – however, this did not reach statistical significance.  There was no difference in number of ventilator free day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Secondary Outcomes: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Only CRP showed a statistically significant reduction in the dexmedetomidine group.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Use of dexmedetomidine as a primary sedative agent for ventilated patients diagnosed with sepsis shows no significant difference in 28 day mortality of number of ventilator free days. 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Memis 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CT of 40 ventilated ICU patients with a diagnosis of bacterial sepsi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Control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Midazolam (0.2mg/kg loading 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0.1-0.5mg/kg/hr maintenance) + alfentanil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Treatment: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(1micrograms/kg loading + 0.2-2.5micrograms/kg/hr maintenance) + alfentani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Infusion rate was titrated within the maintenance range to achieve a RASS score &gt;2.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1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.There was no difference in haemodynamic measurements between the two group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2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.Dexmedetomidine was associated with a statistically significant reduction in all measured cytokines at 24h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3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No difference in gastric pH was found between the two groups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infusion 0.2-2.5 micrograms/kg/hr was associated with reduced serum cytokines after 24h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Tasdogan 200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CT of 40 ventilated ICU patient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ll patients were post-ileal surgery and had scored at least 2 sepsis criteria.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Control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Propofol sedation (loading dose of 1mg/kg, followed by a maintenance infusion of 3mg/kg/h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Treatment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The dexmedetomidine group received a loading dose of 1 microgram/kg, followed by a maintenance infusion of 0.2-2.5 micrograms/kg/hr.  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1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There was no significant difference in BP, HR, MAP, and urine output between the two study group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2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NF-α, IL-1, and IL-6 were all significantly reduced in the dexmedetomidine group at 24h, and 48h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A 24h dexmedetomidine infusion of 0.2-2.5 micrograms/kg/hr in mechanically ventilated patients treated for sepsis after ileus surgery was associated with reduced systemic cytokine levels up to 48h. 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Ueki 2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CT of 37 patients undergoing elective cardiac surgery involving cardiopulmonary bypas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given as 1 micrograms/kg loading dose and 0.5 micrograms/kg/hr maintenance infusion for the duration of the opera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1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associated with significantly attenuated HMGB1 levels between 1-4h post-operativel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2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Dexmedetomidine was associated with much quicker return to baseline in serum IL-6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3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.NFkB activity was reduced at 4h post-operatively in the dexmedetomidine group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4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.There was a statistically significant post-operative reduction in serum AST and CRP in the dexmedetomidine group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n intra-operative infusion of 0.5 micrograms/kg/hr of dexmedetomidine may reduce post-operative cytokine levels in patients undergoing elective cardiac surgery involving cardiopulmonary bypass.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Venn 20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CT of 20 ventilated ICU patients post-elective abdominopelvic surge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Control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propofol sedation given as 1mg/kg loading dose plus 3mg/kg/hr maintenance infus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Treatment: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Dexmedetomidine sedation given as 2.5 micrograms/kg/hr loading dose plus 0.2-2.5 micrograms/kg/hr maintenance infus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edation was titrated to a target RASS score &gt;2.</w:t>
            </w:r>
          </w:p>
        </w:tc>
        <w:tc>
          <w:tcPr>
            <w:tcW w:w="25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1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atients receiving dexmedetomidine had significantly lower heart rates in comparison to the propofol group. There was no difference in blood pressure or MAP between the group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2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here was no difference found in cortisol or ACTH concentrations between the group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3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here was no difference in any other inflammatory or endocrine factors measured with the exception of a significant increase in growth hormone in the dexmedetomidine group.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infusion for sedation at 0.2 – 2.5 micrograms/kg/hr was associated with more bradycardia compared to propofol. It showed no difference in circulating inflammatory or endocrine markers, with the exception of raised growth hormone.</w:t>
            </w:r>
          </w:p>
        </w:tc>
      </w:tr>
      <w:tr>
        <w:trPr>
          <w:trHeight w:val="286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Yongsuk 2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CT of 46 patients undergoing elective laparoscopic cholecystectom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tabs>
                <w:tab w:val="clear" w:pos="720"/>
                <w:tab w:val="center" w:pos="1173" w:leader="none"/>
              </w:tabs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given as a 1 microgram/kg loading dose, followed by 0.5 micrograms/kg/hr maintenance infusion for the duration of the operation. This was started immediately following induction of general anaesthesia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1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Intra-operative IFN gamma was lower during the operation in the saline group in comparison to a normal steady state in the dexmedetomidine group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2. 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The IFN gamma/IL-4 ratio (Th1 cytokine: Th2 cytokine) was higher in the dexmedetomidine group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Intra-operative dexmedetomidine infusion of 0.5 micrograms/kg/hr may increase IFN gamma;IL 4 ratio within the peri-operative period. This may suggest dexmedetomidine’s immunomodulatory effect is to shift the Th1:Th2 ratio towards Th1.</w:t>
            </w:r>
          </w:p>
        </w:tc>
      </w:tr>
      <w:tr>
        <w:trPr>
          <w:trHeight w:val="286" w:hRule="atLeast"/>
        </w:trPr>
        <w:tc>
          <w:tcPr>
            <w:tcW w:w="9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Cs/>
                <w:color w:val="000000"/>
                <w:sz w:val="20"/>
                <w:szCs w:val="20"/>
                <w:lang w:eastAsia="ja-JP"/>
              </w:rPr>
              <w:t>Zhou 20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RCT of 40 patients undergoing elective multilevel spinal fusion oper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exmedetomidine was given as 0.5 micrograms/kg loading dose plus 0.5 micrograms/kg/hr maintenance infusion throughout the opera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his was started prior to induction of general anaesthesi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1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The dexmedetomidine group showed significant reduction in post-operative white cell count (WCC) and CRP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2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NF-α and IL-6 levels were also lower in the dexmedetomidine group up until post-operative day 3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3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D42a/CD14+ was globally reduced in the dexmedetomidine group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Yu Mincho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>4.</w:t>
            </w: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LADR+/D14 was globally increased in the dexmedetomidine group.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Yu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Yu Mincho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n intra-operative infusion of 0.5 micrograms/kg/hr of dexmedetomidine may reduce post-operative systemic cytokines in patients undergoing elective multilevel spinal fusion surgery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17:37:00Z</dcterms:created>
  <dc:creator>Charles Flanders</dc:creator>
  <dc:description/>
  <cp:keywords/>
  <dc:language>en-US</dc:language>
  <cp:lastModifiedBy>Charles Flanders</cp:lastModifiedBy>
  <dcterms:modified xsi:type="dcterms:W3CDTF">2019-04-16T17:37:00Z</dcterms:modified>
  <cp:revision>2</cp:revision>
  <dc:subject/>
  <dc:title/>
</cp:coreProperties>
</file>